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88C35" w14:textId="77777777" w:rsidR="00CA3C72" w:rsidRDefault="00CA3C72" w:rsidP="00CA3C7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63605">
        <w:rPr>
          <w:rFonts w:ascii="Times New Roman" w:hAnsi="Times New Roman" w:cs="Times New Roman"/>
          <w:b/>
          <w:bCs/>
        </w:rPr>
        <w:t>Table S1. Drug-induced transcriptomic alteration enriched gene sets representing drug mechanism of action</w:t>
      </w:r>
    </w:p>
    <w:p w14:paraId="22D76EE6" w14:textId="77777777" w:rsidR="00CA3C72" w:rsidRPr="00563605" w:rsidRDefault="00CA3C72" w:rsidP="00CA3C72">
      <w:pPr>
        <w:rPr>
          <w:rFonts w:ascii="Times New Roman" w:hAnsi="Times New Roman" w:cs="Times New Roman"/>
          <w:b/>
          <w:bCs/>
        </w:rPr>
      </w:pPr>
    </w:p>
    <w:tbl>
      <w:tblPr>
        <w:tblW w:w="4863" w:type="pct"/>
        <w:tblLayout w:type="fixed"/>
        <w:tblLook w:val="04A0" w:firstRow="1" w:lastRow="0" w:firstColumn="1" w:lastColumn="0" w:noHBand="0" w:noVBand="1"/>
      </w:tblPr>
      <w:tblGrid>
        <w:gridCol w:w="1341"/>
        <w:gridCol w:w="1350"/>
        <w:gridCol w:w="4860"/>
        <w:gridCol w:w="721"/>
        <w:gridCol w:w="812"/>
      </w:tblGrid>
      <w:tr w:rsidR="00CA3C72" w:rsidRPr="008F77E1" w14:paraId="3AF704C5" w14:textId="77777777" w:rsidTr="00407933">
        <w:trPr>
          <w:trHeight w:val="320"/>
        </w:trPr>
        <w:tc>
          <w:tcPr>
            <w:tcW w:w="7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63663" w14:textId="77777777" w:rsidR="00CA3C72" w:rsidRPr="0048068C" w:rsidRDefault="00CA3C72" w:rsidP="00407933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8068C">
              <w:rPr>
                <w:rFonts w:eastAsia="Times New Roman"/>
                <w:b/>
                <w:bCs/>
                <w:color w:val="000000"/>
                <w:sz w:val="20"/>
              </w:rPr>
              <w:t>Drug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14838" w14:textId="77777777" w:rsidR="00CA3C72" w:rsidRPr="0048068C" w:rsidRDefault="00CA3C72" w:rsidP="00407933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8068C">
              <w:rPr>
                <w:rFonts w:eastAsia="Times New Roman"/>
                <w:b/>
                <w:bCs/>
                <w:color w:val="000000"/>
                <w:sz w:val="20"/>
              </w:rPr>
              <w:t>Category</w:t>
            </w:r>
          </w:p>
        </w:tc>
        <w:tc>
          <w:tcPr>
            <w:tcW w:w="26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832E" w14:textId="77777777" w:rsidR="00CA3C72" w:rsidRPr="0048068C" w:rsidRDefault="00CA3C72" w:rsidP="00407933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8068C">
              <w:rPr>
                <w:rFonts w:eastAsia="Times New Roman"/>
                <w:b/>
                <w:bCs/>
                <w:color w:val="000000"/>
                <w:sz w:val="20"/>
              </w:rPr>
              <w:t>Gene Set Name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158D9" w14:textId="77777777" w:rsidR="00CA3C72" w:rsidRPr="0048068C" w:rsidRDefault="00CA3C72" w:rsidP="00407933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8068C">
              <w:rPr>
                <w:rFonts w:eastAsia="Times New Roman"/>
                <w:b/>
                <w:bCs/>
                <w:color w:val="000000"/>
                <w:sz w:val="20"/>
              </w:rPr>
              <w:t>NE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S</w:t>
            </w:r>
            <w:r w:rsidRPr="00DF1A5D">
              <w:rPr>
                <w:vertAlign w:val="superscript"/>
              </w:rPr>
              <w:t>*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A4E33" w14:textId="77777777" w:rsidR="00CA3C72" w:rsidRPr="0048068C" w:rsidRDefault="00CA3C72" w:rsidP="00407933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48068C">
              <w:rPr>
                <w:rFonts w:eastAsia="Times New Roman"/>
                <w:b/>
                <w:bCs/>
                <w:color w:val="000000"/>
                <w:sz w:val="20"/>
              </w:rPr>
              <w:t>FDR</w:t>
            </w:r>
            <w:r w:rsidRPr="00DF1A5D">
              <w:rPr>
                <w:vertAlign w:val="superscript"/>
              </w:rPr>
              <w:t>†</w:t>
            </w:r>
          </w:p>
        </w:tc>
      </w:tr>
      <w:tr w:rsidR="00CA3C72" w:rsidRPr="008F77E1" w14:paraId="16134C1D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ED85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azacitidine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EC5E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DNMTi</w:t>
            </w:r>
            <w:proofErr w:type="spellEnd"/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B9E51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G2_M_DNA_DAMAGE_CHECKPOIN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54A03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1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44F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69</w:t>
            </w:r>
          </w:p>
        </w:tc>
      </w:tr>
      <w:tr w:rsidR="00CA3C72" w:rsidRPr="008F77E1" w14:paraId="09577079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B798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belinostat</w:t>
            </w:r>
            <w:proofErr w:type="spellEnd"/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F31DD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HDAC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8B7A2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HELLER_HDAC_TARGETS_UP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9C59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2.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D7ED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74EB939C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2832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F88D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DB4F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PEART_HDAC_PROLIFERATION_CLUSTER_D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428C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8A1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76E776B8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CB6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bosutinib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C81E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bcr-abl</w:t>
            </w:r>
            <w:proofErr w:type="spellEnd"/>
            <w:r w:rsidRPr="0048068C">
              <w:rPr>
                <w:rFonts w:eastAsia="Times New Roman"/>
                <w:color w:val="000000"/>
                <w:sz w:val="20"/>
              </w:rPr>
              <w:t xml:space="preserve">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F0C59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KLEIN_TARGETS_OF_BCR_ABL1_FUS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9B04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1.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CC75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33</w:t>
            </w:r>
          </w:p>
        </w:tc>
      </w:tr>
      <w:tr w:rsidR="00CA3C72" w:rsidRPr="008F77E1" w14:paraId="11F76564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5A3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bortezomib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AF2A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proteasome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AC263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BIOCARTA_PROTEASOME_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016C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5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6765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37AFBE34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691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cabozantinib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A22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VEGFR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38E7A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WP_VEGFAVEGFR2_SIGNALING_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DD621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9AE9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43</w:t>
            </w:r>
          </w:p>
        </w:tc>
      </w:tr>
      <w:tr w:rsidR="00CA3C72" w:rsidRPr="008F77E1" w14:paraId="1B6B107C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978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dacomitinib</w:t>
            </w:r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BAB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EGFR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1C4D7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KOBAYASHI_EGFR_SIGNALING_24HR_D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9351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3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63B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2AF89984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42BB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D7D3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AA03F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KOBAYASHI_EGFR_SIGNALING_24HR_UP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259D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1.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E7058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60</w:t>
            </w:r>
          </w:p>
        </w:tc>
      </w:tr>
      <w:tr w:rsidR="00CA3C72" w:rsidRPr="008F77E1" w14:paraId="39B0DAE4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239D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dasatinib</w:t>
            </w:r>
            <w:proofErr w:type="spellEnd"/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0FC8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bcr-abl</w:t>
            </w:r>
            <w:proofErr w:type="spellEnd"/>
            <w:r w:rsidRPr="0048068C">
              <w:rPr>
                <w:rFonts w:eastAsia="Times New Roman"/>
                <w:color w:val="000000"/>
                <w:sz w:val="20"/>
              </w:rPr>
              <w:t xml:space="preserve">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8D40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DOWNSTREAM_SIGNALING_EVENTS_OF_B_CELL_RECEPTOR_BC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B1A9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3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58F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5980385C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A2A8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E64BE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BB5D9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SIGNALING_BY_THE_B_CELL_RECEPTOR_BC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C242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5365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17</w:t>
            </w:r>
          </w:p>
        </w:tc>
      </w:tr>
      <w:tr w:rsidR="00CA3C72" w:rsidRPr="008F77E1" w14:paraId="4CCBEE72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F063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decitabin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B82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DNMTi</w:t>
            </w:r>
            <w:proofErr w:type="spellEnd"/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DAF84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LIANG_SILENCED_BY_METHYLATION_2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33983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2.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2394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31</w:t>
            </w:r>
          </w:p>
        </w:tc>
      </w:tr>
      <w:tr w:rsidR="00CA3C72" w:rsidRPr="008F77E1" w14:paraId="77516D61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7783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doxorubici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B7F91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chemotherapy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B03E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CELL_CYCLE_CHECKPOINT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B412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F833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2D175A4F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E0C91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ibrutinib</w:t>
            </w:r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4C09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bcr-abl</w:t>
            </w:r>
            <w:proofErr w:type="spellEnd"/>
            <w:r w:rsidRPr="0048068C">
              <w:rPr>
                <w:rFonts w:eastAsia="Times New Roman"/>
                <w:color w:val="000000"/>
                <w:sz w:val="20"/>
              </w:rPr>
              <w:t xml:space="preserve">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C1C65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DOWNSTREAM_SIGNALING_EVENTS_OF_B_CELL_RECEPTOR_BC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A1E7D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2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08C69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03</w:t>
            </w:r>
          </w:p>
        </w:tc>
      </w:tr>
      <w:tr w:rsidR="00CA3C72" w:rsidRPr="008F77E1" w14:paraId="3D550940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04B15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D6248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5586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SIGNALING_BY_THE_B_CELL_RECEPTOR_BC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DC8B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95EC1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18</w:t>
            </w:r>
          </w:p>
        </w:tc>
      </w:tr>
      <w:tr w:rsidR="00CA3C72" w:rsidRPr="008F77E1" w14:paraId="69BACBE6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0AEC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mitoxantron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CAEB3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chemotherapy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6F6A6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CELL_CYCLE_CHECKPOINT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252E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3.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3E9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0041AAEE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D1FAE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nilotinib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529F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bcr-abl</w:t>
            </w:r>
            <w:proofErr w:type="spellEnd"/>
            <w:r w:rsidRPr="0048068C">
              <w:rPr>
                <w:rFonts w:eastAsia="Times New Roman"/>
                <w:color w:val="000000"/>
                <w:sz w:val="20"/>
              </w:rPr>
              <w:t xml:space="preserve">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5EE0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PID_BCR_5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C5EF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1.6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2F36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73</w:t>
            </w:r>
          </w:p>
        </w:tc>
      </w:tr>
      <w:tr w:rsidR="00CA3C72" w:rsidRPr="008F77E1" w14:paraId="2FCCB46A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70DC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olaparib</w:t>
            </w:r>
            <w:proofErr w:type="spellEnd"/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7FB39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PARP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9040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SIMBULAN_PARP1_TARGETS_D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3B938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8E9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02</w:t>
            </w:r>
          </w:p>
        </w:tc>
      </w:tr>
      <w:tr w:rsidR="00CA3C72" w:rsidRPr="008F77E1" w14:paraId="2CE75B32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213C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osimertinib</w:t>
            </w:r>
            <w:proofErr w:type="spellEnd"/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CDDB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EGFR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32A1E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KOBAYASHI_EGFR_SIGNALING_24HR_UP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3C345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2.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305D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0A10310D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246E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81A6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92075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KOBAYASHI_EGFR_SIGNALING_24HR_D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EEFD5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BB9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34</w:t>
            </w:r>
          </w:p>
        </w:tc>
      </w:tr>
      <w:tr w:rsidR="00CA3C72" w:rsidRPr="008F77E1" w14:paraId="458085DC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851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ponantinib</w:t>
            </w:r>
            <w:proofErr w:type="spellEnd"/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3E4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bcr-abl</w:t>
            </w:r>
            <w:proofErr w:type="spellEnd"/>
            <w:r w:rsidRPr="0048068C">
              <w:rPr>
                <w:rFonts w:eastAsia="Times New Roman"/>
                <w:color w:val="000000"/>
                <w:sz w:val="20"/>
              </w:rPr>
              <w:t xml:space="preserve">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B82CA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DOWNSTREAM_SIGNALING_EVENTS_OF_B_CELL_RECEPTOR_BC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5340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AF185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01</w:t>
            </w:r>
          </w:p>
        </w:tc>
      </w:tr>
      <w:tr w:rsidR="00CA3C72" w:rsidRPr="008F77E1" w14:paraId="11B06A59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C1D3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9AE1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83312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SIGNALING_BY_THE_B_CELL_RECEPTOR_BC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C127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6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DC37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49</w:t>
            </w:r>
          </w:p>
        </w:tc>
      </w:tr>
      <w:tr w:rsidR="00CA3C72" w:rsidRPr="008F77E1" w14:paraId="6E5B06DA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CA21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aloxifen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20F7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SERM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7FEEE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METABOLISM_OF_STEROID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BBAD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3.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C9848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165126C7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2CD69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gorafenib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F047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VEGFR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3D54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PID_VEGFR1_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9740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58A2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68</w:t>
            </w:r>
          </w:p>
        </w:tc>
      </w:tr>
      <w:tr w:rsidR="00CA3C72" w:rsidRPr="008F77E1" w14:paraId="7FB4F755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4D6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sunitinib</w:t>
            </w:r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B293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VEGFR, PDGFR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99AD8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WP_VEGFAVEGFR2_SIGNALING_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6253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E732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05</w:t>
            </w:r>
          </w:p>
        </w:tc>
      </w:tr>
      <w:tr w:rsidR="00CA3C72" w:rsidRPr="008F77E1" w14:paraId="3404D1CA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1795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96D1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B5E80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PID_VEGFR1_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4F9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6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D7D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42</w:t>
            </w:r>
          </w:p>
        </w:tc>
      </w:tr>
      <w:tr w:rsidR="00CA3C72" w:rsidRPr="008F77E1" w14:paraId="10CD5FB1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0F51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6805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66A69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WP_TRANSLATION_INHIBITORS_IN_CHRONICALLY_ACTIVATED_PDGFRA_CELL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D321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5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6433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65</w:t>
            </w:r>
          </w:p>
        </w:tc>
      </w:tr>
      <w:tr w:rsidR="00CA3C72" w:rsidRPr="008F77E1" w14:paraId="47936197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CB11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tamoxife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28423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SERM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4292C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REACTOME_METABOLISM_OF_STEROID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83EF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2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E208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29F716BF" w14:textId="77777777" w:rsidTr="00407933">
        <w:trPr>
          <w:trHeight w:val="32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C9AD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lastRenderedPageBreak/>
              <w:t>tivozanib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CDA4D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VEGFR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778B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WP_VEGFAVEGFR2_SIGNALING_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9D27C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1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CA15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46</w:t>
            </w:r>
          </w:p>
        </w:tc>
      </w:tr>
      <w:tr w:rsidR="00CA3C72" w:rsidRPr="008F77E1" w14:paraId="34338AD7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77F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vandetanib</w:t>
            </w:r>
            <w:proofErr w:type="spellEnd"/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77C7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EGFR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E1E52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KOBAYASHI_EGFR_SIGNALING_24HR_D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01C2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3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64BE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38F22A10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22E53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80649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FA15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WP_VEGFAVEGFR2_SIGNALING_PATHWAY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D01E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FC9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01</w:t>
            </w:r>
          </w:p>
        </w:tc>
      </w:tr>
      <w:tr w:rsidR="00CA3C72" w:rsidRPr="008F77E1" w14:paraId="21A57868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46F4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E750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C4CC7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KOBAYASHI_EGFR_SIGNALING_24HR_UP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A7A30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2.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E3BB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0.006</w:t>
            </w:r>
          </w:p>
        </w:tc>
      </w:tr>
      <w:tr w:rsidR="00CA3C72" w:rsidRPr="008F77E1" w14:paraId="43081FAE" w14:textId="77777777" w:rsidTr="00407933">
        <w:trPr>
          <w:trHeight w:val="320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8E59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proofErr w:type="spellStart"/>
            <w:r w:rsidRPr="0048068C">
              <w:rPr>
                <w:rFonts w:eastAsia="Times New Roman"/>
                <w:color w:val="000000"/>
                <w:sz w:val="20"/>
              </w:rPr>
              <w:t>vorinostat</w:t>
            </w:r>
            <w:proofErr w:type="spellEnd"/>
          </w:p>
        </w:tc>
        <w:tc>
          <w:tcPr>
            <w:tcW w:w="74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2B2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HDAC inhibitor</w:t>
            </w: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D215A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HELLER_HDAC_TARGETS_D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5DA6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-2.2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68EFB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  <w:tr w:rsidR="00CA3C72" w:rsidRPr="008F77E1" w14:paraId="0737507B" w14:textId="77777777" w:rsidTr="00407933">
        <w:trPr>
          <w:trHeight w:val="320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430A7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74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B335D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26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E2F35" w14:textId="77777777" w:rsidR="00CA3C72" w:rsidRPr="0048068C" w:rsidRDefault="00CA3C72" w:rsidP="00407933">
            <w:pPr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HELLER_HDAC_TARGETS_UP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5D57A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2.5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B8AC4" w14:textId="77777777" w:rsidR="00CA3C72" w:rsidRPr="0048068C" w:rsidRDefault="00CA3C72" w:rsidP="0040793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8068C">
              <w:rPr>
                <w:rFonts w:eastAsia="Times New Roman"/>
                <w:color w:val="000000"/>
                <w:sz w:val="20"/>
              </w:rPr>
              <w:t>&lt;0.001</w:t>
            </w:r>
          </w:p>
        </w:tc>
      </w:tr>
    </w:tbl>
    <w:p w14:paraId="1C03220B" w14:textId="766B6E39" w:rsidR="00573768" w:rsidRPr="00CA3C72" w:rsidRDefault="00CA3C72">
      <w:pPr>
        <w:rPr>
          <w:rFonts w:ascii="Times New Roman" w:hAnsi="Times New Roman" w:cs="Times New Roman"/>
        </w:rPr>
      </w:pPr>
      <w:r w:rsidRPr="002F240F">
        <w:rPr>
          <w:rFonts w:ascii="Times New Roman" w:hAnsi="Times New Roman" w:cs="Times New Roman"/>
        </w:rPr>
        <w:t>* and † are normalized enrichment score and false discovery rate from the GSEA analyses.</w:t>
      </w:r>
    </w:p>
    <w:sectPr w:rsidR="00573768" w:rsidRPr="00CA3C72" w:rsidSect="006A5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C72"/>
    <w:rsid w:val="000101BB"/>
    <w:rsid w:val="00085EEC"/>
    <w:rsid w:val="000C3006"/>
    <w:rsid w:val="000E1C3C"/>
    <w:rsid w:val="001229A7"/>
    <w:rsid w:val="00182CD6"/>
    <w:rsid w:val="00182E41"/>
    <w:rsid w:val="001872B4"/>
    <w:rsid w:val="00191112"/>
    <w:rsid w:val="001B35EE"/>
    <w:rsid w:val="001E3354"/>
    <w:rsid w:val="0021229D"/>
    <w:rsid w:val="00232E03"/>
    <w:rsid w:val="0023618C"/>
    <w:rsid w:val="00254DB9"/>
    <w:rsid w:val="00277527"/>
    <w:rsid w:val="002D4FE8"/>
    <w:rsid w:val="002E1F22"/>
    <w:rsid w:val="002E2849"/>
    <w:rsid w:val="003623DC"/>
    <w:rsid w:val="003A3114"/>
    <w:rsid w:val="003A47F8"/>
    <w:rsid w:val="003B22AF"/>
    <w:rsid w:val="003E68F0"/>
    <w:rsid w:val="004243B5"/>
    <w:rsid w:val="00447882"/>
    <w:rsid w:val="004531C9"/>
    <w:rsid w:val="00486D46"/>
    <w:rsid w:val="004A1345"/>
    <w:rsid w:val="004D2A8D"/>
    <w:rsid w:val="004D606D"/>
    <w:rsid w:val="004D735F"/>
    <w:rsid w:val="004F60AF"/>
    <w:rsid w:val="00520084"/>
    <w:rsid w:val="005720A6"/>
    <w:rsid w:val="005E656F"/>
    <w:rsid w:val="005F0CFF"/>
    <w:rsid w:val="00616731"/>
    <w:rsid w:val="00621453"/>
    <w:rsid w:val="00621728"/>
    <w:rsid w:val="006319FF"/>
    <w:rsid w:val="00651E43"/>
    <w:rsid w:val="00695AD7"/>
    <w:rsid w:val="006A2DD4"/>
    <w:rsid w:val="006A57CD"/>
    <w:rsid w:val="006C1B8D"/>
    <w:rsid w:val="006C5F67"/>
    <w:rsid w:val="006C75D9"/>
    <w:rsid w:val="006E7308"/>
    <w:rsid w:val="007027BD"/>
    <w:rsid w:val="007039FD"/>
    <w:rsid w:val="0073303E"/>
    <w:rsid w:val="007526F4"/>
    <w:rsid w:val="007535CE"/>
    <w:rsid w:val="00762B34"/>
    <w:rsid w:val="00776423"/>
    <w:rsid w:val="007A061F"/>
    <w:rsid w:val="007D4A27"/>
    <w:rsid w:val="00801B96"/>
    <w:rsid w:val="00801B9F"/>
    <w:rsid w:val="00810028"/>
    <w:rsid w:val="0083264B"/>
    <w:rsid w:val="008364C4"/>
    <w:rsid w:val="008422C8"/>
    <w:rsid w:val="008706A5"/>
    <w:rsid w:val="008812E1"/>
    <w:rsid w:val="008937EA"/>
    <w:rsid w:val="008D5B4A"/>
    <w:rsid w:val="00904490"/>
    <w:rsid w:val="009049FC"/>
    <w:rsid w:val="009278AE"/>
    <w:rsid w:val="00942DF4"/>
    <w:rsid w:val="00974B1A"/>
    <w:rsid w:val="00A139E9"/>
    <w:rsid w:val="00A40739"/>
    <w:rsid w:val="00A55B1B"/>
    <w:rsid w:val="00AD6CB0"/>
    <w:rsid w:val="00B07DD5"/>
    <w:rsid w:val="00B34F63"/>
    <w:rsid w:val="00B71A96"/>
    <w:rsid w:val="00B9772E"/>
    <w:rsid w:val="00BC41C5"/>
    <w:rsid w:val="00BD3979"/>
    <w:rsid w:val="00BD44C7"/>
    <w:rsid w:val="00BF2CE1"/>
    <w:rsid w:val="00C070B8"/>
    <w:rsid w:val="00C07D56"/>
    <w:rsid w:val="00C15B1C"/>
    <w:rsid w:val="00C21AFD"/>
    <w:rsid w:val="00C604D1"/>
    <w:rsid w:val="00C64148"/>
    <w:rsid w:val="00C974A8"/>
    <w:rsid w:val="00CA3C72"/>
    <w:rsid w:val="00CA52AE"/>
    <w:rsid w:val="00CD44C9"/>
    <w:rsid w:val="00CF5A95"/>
    <w:rsid w:val="00D36C0B"/>
    <w:rsid w:val="00D5450B"/>
    <w:rsid w:val="00D569BA"/>
    <w:rsid w:val="00D70878"/>
    <w:rsid w:val="00D966DA"/>
    <w:rsid w:val="00DA4E96"/>
    <w:rsid w:val="00DA6F61"/>
    <w:rsid w:val="00DB1942"/>
    <w:rsid w:val="00DD12F0"/>
    <w:rsid w:val="00DF00AA"/>
    <w:rsid w:val="00E259FE"/>
    <w:rsid w:val="00E46326"/>
    <w:rsid w:val="00ED5AA0"/>
    <w:rsid w:val="00ED6835"/>
    <w:rsid w:val="00F206B6"/>
    <w:rsid w:val="00F41335"/>
    <w:rsid w:val="00F42DAF"/>
    <w:rsid w:val="00F43A30"/>
    <w:rsid w:val="00F500F5"/>
    <w:rsid w:val="00F63402"/>
    <w:rsid w:val="00F80A2F"/>
    <w:rsid w:val="00F81CDA"/>
    <w:rsid w:val="00FD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D071A"/>
  <w14:defaultImageDpi w14:val="32767"/>
  <w15:chartTrackingRefBased/>
  <w15:docId w15:val="{C5CD7CFE-A52A-5B41-9609-F89CE7D65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3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</dc:creator>
  <cp:keywords/>
  <dc:description/>
  <cp:lastModifiedBy>Zhang, Min</cp:lastModifiedBy>
  <cp:revision>1</cp:revision>
  <dcterms:created xsi:type="dcterms:W3CDTF">2022-05-25T15:53:00Z</dcterms:created>
  <dcterms:modified xsi:type="dcterms:W3CDTF">2022-05-25T15:54:00Z</dcterms:modified>
</cp:coreProperties>
</file>